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839"/>
        <w:tblW w:w="5000" w:type="pct"/>
        <w:tblLook w:val="04A0"/>
      </w:tblPr>
      <w:tblGrid>
        <w:gridCol w:w="2435"/>
        <w:gridCol w:w="2381"/>
        <w:gridCol w:w="2381"/>
        <w:gridCol w:w="2379"/>
      </w:tblGrid>
      <w:tr w:rsidR="000260C5" w:rsidTr="001F5F15">
        <w:trPr>
          <w:trHeight w:val="672"/>
        </w:trPr>
        <w:tc>
          <w:tcPr>
            <w:tcW w:w="1272" w:type="pct"/>
            <w:shd w:val="clear" w:color="auto" w:fill="D9D9D9" w:themeFill="background1" w:themeFillShade="D9"/>
          </w:tcPr>
          <w:p w:rsidR="000260C5" w:rsidRPr="001F5F15" w:rsidRDefault="000260C5" w:rsidP="001F5F15">
            <w:pPr>
              <w:jc w:val="center"/>
              <w:rPr>
                <w:b/>
                <w:sz w:val="28"/>
                <w:szCs w:val="28"/>
              </w:rPr>
            </w:pPr>
            <w:r w:rsidRPr="001F5F15">
              <w:rPr>
                <w:b/>
                <w:sz w:val="28"/>
                <w:szCs w:val="28"/>
              </w:rPr>
              <w:t>Breakfast</w:t>
            </w:r>
          </w:p>
        </w:tc>
        <w:tc>
          <w:tcPr>
            <w:tcW w:w="1243" w:type="pct"/>
            <w:shd w:val="clear" w:color="auto" w:fill="D9D9D9" w:themeFill="background1" w:themeFillShade="D9"/>
          </w:tcPr>
          <w:p w:rsidR="000260C5" w:rsidRPr="001F5F15" w:rsidRDefault="000260C5" w:rsidP="001F5F15">
            <w:pPr>
              <w:jc w:val="center"/>
              <w:rPr>
                <w:b/>
                <w:sz w:val="28"/>
                <w:szCs w:val="28"/>
              </w:rPr>
            </w:pPr>
            <w:r w:rsidRPr="001F5F15">
              <w:rPr>
                <w:b/>
                <w:sz w:val="28"/>
                <w:szCs w:val="28"/>
              </w:rPr>
              <w:t>Lunch</w:t>
            </w:r>
          </w:p>
        </w:tc>
        <w:tc>
          <w:tcPr>
            <w:tcW w:w="1243" w:type="pct"/>
            <w:shd w:val="clear" w:color="auto" w:fill="D9D9D9" w:themeFill="background1" w:themeFillShade="D9"/>
          </w:tcPr>
          <w:p w:rsidR="000260C5" w:rsidRPr="001F5F15" w:rsidRDefault="000260C5" w:rsidP="001F5F15">
            <w:pPr>
              <w:jc w:val="center"/>
              <w:rPr>
                <w:b/>
                <w:sz w:val="28"/>
                <w:szCs w:val="28"/>
              </w:rPr>
            </w:pPr>
            <w:r w:rsidRPr="001F5F15">
              <w:rPr>
                <w:b/>
                <w:sz w:val="28"/>
                <w:szCs w:val="28"/>
              </w:rPr>
              <w:t>Dinner</w:t>
            </w:r>
          </w:p>
        </w:tc>
        <w:tc>
          <w:tcPr>
            <w:tcW w:w="1242" w:type="pct"/>
            <w:shd w:val="clear" w:color="auto" w:fill="D9D9D9" w:themeFill="background1" w:themeFillShade="D9"/>
          </w:tcPr>
          <w:p w:rsidR="000260C5" w:rsidRPr="001F5F15" w:rsidRDefault="000260C5" w:rsidP="001F5F15">
            <w:pPr>
              <w:jc w:val="center"/>
              <w:rPr>
                <w:b/>
                <w:sz w:val="28"/>
                <w:szCs w:val="28"/>
              </w:rPr>
            </w:pPr>
            <w:r w:rsidRPr="001F5F15">
              <w:rPr>
                <w:b/>
                <w:sz w:val="28"/>
                <w:szCs w:val="28"/>
              </w:rPr>
              <w:t>Snacks</w:t>
            </w:r>
          </w:p>
        </w:tc>
      </w:tr>
      <w:tr w:rsidR="000260C5" w:rsidTr="001F5F15">
        <w:trPr>
          <w:trHeight w:val="2105"/>
        </w:trPr>
        <w:tc>
          <w:tcPr>
            <w:tcW w:w="1272" w:type="pct"/>
          </w:tcPr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Toast, Whole Wheat (2 Slices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Butter (1 tsp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Hard Boiled Eggs (2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 xml:space="preserve">White grapes  </w:t>
            </w:r>
            <w:bookmarkStart w:id="0" w:name="_GoBack"/>
            <w:bookmarkEnd w:id="0"/>
            <w:r>
              <w:t>(1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Water (8 oz)</w:t>
            </w:r>
          </w:p>
        </w:tc>
        <w:tc>
          <w:tcPr>
            <w:tcW w:w="1243" w:type="pct"/>
          </w:tcPr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Chicken (4 oz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Rice (1 cup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Green beans (1 cup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Banana (1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Water (8 oz)</w:t>
            </w:r>
          </w:p>
        </w:tc>
        <w:tc>
          <w:tcPr>
            <w:tcW w:w="1243" w:type="pct"/>
          </w:tcPr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Turkey Burger (4 oz) w/ Whole Wheat Bun &amp; Cheese Slice (1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Lettuce (1 cup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Baked potato (1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Butter (1 tsp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Water (8 oz)</w:t>
            </w:r>
          </w:p>
        </w:tc>
        <w:tc>
          <w:tcPr>
            <w:tcW w:w="1242" w:type="pct"/>
          </w:tcPr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Greek Yogurt, Vanilla (1 cup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Peanut Butter (2 tbsp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Celery (2 stalks)</w:t>
            </w:r>
          </w:p>
          <w:p w:rsidR="000260C5" w:rsidRDefault="000260C5" w:rsidP="001F5F15">
            <w:pPr>
              <w:pStyle w:val="ListParagraph"/>
              <w:numPr>
                <w:ilvl w:val="0"/>
                <w:numId w:val="1"/>
              </w:numPr>
            </w:pPr>
            <w:r>
              <w:t>Milk (8 oz)</w:t>
            </w:r>
          </w:p>
        </w:tc>
      </w:tr>
    </w:tbl>
    <w:p w:rsidR="00557004" w:rsidRDefault="000260C5">
      <w:r w:rsidRPr="001F5F15">
        <w:rPr>
          <w:b/>
        </w:rPr>
        <w:t>Table</w:t>
      </w:r>
      <w:r w:rsidR="001F5F15">
        <w:t xml:space="preserve"> </w:t>
      </w:r>
      <w:r w:rsidR="00624C62">
        <w:t>S</w:t>
      </w:r>
      <w:r w:rsidR="001F5F15">
        <w:t>1</w:t>
      </w:r>
      <w:r>
        <w:t xml:space="preserve">. Meal Plan for the day before, day of testing, and following morning before 24 hour testing period. </w:t>
      </w:r>
    </w:p>
    <w:sectPr w:rsidR="00557004" w:rsidSect="00E32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340F71"/>
    <w:multiLevelType w:val="hybridMultilevel"/>
    <w:tmpl w:val="ABE29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docVars>
    <w:docVar w:name="Total_Editing_Time" w:val="4"/>
  </w:docVars>
  <w:rsids>
    <w:rsidRoot w:val="000260C5"/>
    <w:rsid w:val="000260C5"/>
    <w:rsid w:val="0009058E"/>
    <w:rsid w:val="000960F1"/>
    <w:rsid w:val="000F271B"/>
    <w:rsid w:val="00101286"/>
    <w:rsid w:val="00115FE1"/>
    <w:rsid w:val="001A6E61"/>
    <w:rsid w:val="001B4E27"/>
    <w:rsid w:val="001F5F15"/>
    <w:rsid w:val="00231573"/>
    <w:rsid w:val="00240D9D"/>
    <w:rsid w:val="00263681"/>
    <w:rsid w:val="00284342"/>
    <w:rsid w:val="002931F5"/>
    <w:rsid w:val="00293884"/>
    <w:rsid w:val="00297F57"/>
    <w:rsid w:val="002D76C9"/>
    <w:rsid w:val="00335F73"/>
    <w:rsid w:val="003B7951"/>
    <w:rsid w:val="003F2FCE"/>
    <w:rsid w:val="00436E55"/>
    <w:rsid w:val="00444170"/>
    <w:rsid w:val="00464FAE"/>
    <w:rsid w:val="00484FF9"/>
    <w:rsid w:val="004F586F"/>
    <w:rsid w:val="00513F8D"/>
    <w:rsid w:val="0052680A"/>
    <w:rsid w:val="00546969"/>
    <w:rsid w:val="00557004"/>
    <w:rsid w:val="005B3892"/>
    <w:rsid w:val="00624C62"/>
    <w:rsid w:val="00624DAA"/>
    <w:rsid w:val="006A4E36"/>
    <w:rsid w:val="006B222D"/>
    <w:rsid w:val="00736B1E"/>
    <w:rsid w:val="007C4537"/>
    <w:rsid w:val="007F5A9C"/>
    <w:rsid w:val="0089413F"/>
    <w:rsid w:val="00897013"/>
    <w:rsid w:val="00927FF5"/>
    <w:rsid w:val="009448D6"/>
    <w:rsid w:val="00A256A7"/>
    <w:rsid w:val="00B67593"/>
    <w:rsid w:val="00CD6E1A"/>
    <w:rsid w:val="00D0475E"/>
    <w:rsid w:val="00D10B23"/>
    <w:rsid w:val="00D645FC"/>
    <w:rsid w:val="00D90E54"/>
    <w:rsid w:val="00DF0095"/>
    <w:rsid w:val="00E326DF"/>
    <w:rsid w:val="00EE2E1E"/>
    <w:rsid w:val="00EF6B93"/>
    <w:rsid w:val="00F04C53"/>
    <w:rsid w:val="00F20C19"/>
    <w:rsid w:val="00F62F8F"/>
    <w:rsid w:val="00FA2E3D"/>
    <w:rsid w:val="00FF2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0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60C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409</Characters>
  <Application>Microsoft Office Word</Application>
  <DocSecurity>0</DocSecurity>
  <Lines>34</Lines>
  <Paragraphs>27</Paragraphs>
  <ScaleCrop>false</ScaleCrop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rciero</dc:creator>
  <cp:keywords/>
  <dc:description/>
  <cp:lastModifiedBy>LAMIRA</cp:lastModifiedBy>
  <cp:revision>3</cp:revision>
  <dcterms:created xsi:type="dcterms:W3CDTF">2017-05-27T16:20:00Z</dcterms:created>
  <dcterms:modified xsi:type="dcterms:W3CDTF">2017-06-29T13:32:00Z</dcterms:modified>
</cp:coreProperties>
</file>